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nvironmental factors driving fungal distribution in freshwater lake sediments across the Headwater Region of the Yellow River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anqing T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>, Dan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#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nzh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uzammil Hussa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，</w:t>
      </w:r>
      <w:r>
        <w:rPr>
          <w:rFonts w:cs="Times New Roman" w:ascii="Times New Roman" w:hAnsi="Times New Roman"/>
          <w:color w:val="000000"/>
          <w:sz w:val="24"/>
          <w:szCs w:val="24"/>
        </w:rPr>
        <w:t>Xingzho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tate Key Laboratory of Mycology, Institute of Microbiology, Chinese Academy of Sciences, Beijing, 10010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AS Key Laboratory of Mountain Ecological Restoration and Bioresource Utilization &amp; Ecological Restoration and Biodiversity Conservation Key Laboratory of Sichuan Province, Chengdu Institute of Biology, Chinese Academy of Sciences, Chengdu, 61004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Zoige Peatland and Global Change Research Station, Chinese Academy of Sciences, Hongyuan, 62440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Beijing Key Laboratory of Wetland Services and Restoration, Institute of Wetland Research, Chinese Academy of Forestry, Beijing 100091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# These authors contributed equally to this work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Corresponding author: Xingzhong Liu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iuxz@im.ac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 xml:space="preserve">Figure S1 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>A Mantel correlogram shows the extent of spatial autocorrelation of the s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>ediments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 xml:space="preserve"> fungal community composition as a function of geographic isolation (m)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>A positive Mantel correlation indicates greater community dissimilarity with increasing geographic distance separating the communities.</w:t>
      </w:r>
      <w:r>
        <w:rPr/>
        <w:t xml:space="preserve"> 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 xml:space="preserve">Solid black 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>square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 xml:space="preserve"> represent scales with statistically significant spatial autocorrelation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4666615" cy="36074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2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Relationship between geographic and environmental distance between all site pairs (Mantel correlation = 0.41, P = 0.001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36950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xz@im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5:58:00Z</dcterms:created>
  <dc:creator>unknown</dc:creator>
  <dc:description/>
  <cp:keywords/>
  <dc:language>en-US</dc:language>
  <cp:lastModifiedBy>unknown</cp:lastModifiedBy>
  <dcterms:modified xsi:type="dcterms:W3CDTF">2018-01-10T01:46:00Z</dcterms:modified>
  <cp:revision>3</cp:revision>
  <dc:subject/>
  <dc:title/>
</cp:coreProperties>
</file>